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This report is the protocol for a systematic review of: Effectiveness of current Policing related Mental Health Interventions in England and Wales and Crisis Intervention Teams as a future potential model: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NA</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ins w:id="0" w:author="Emily Evans" w:date="2017-02-28T13:52:00Z">
              <w:r>
                <w:rPr>
                  <w:sz w:val="20"/>
                </w:rPr>
                <w:t>The registration number for this review in PROSPERO International prospective register of systematic reviews is CRD42017057039 and it can be accessed via: https://www.crd.york.ac.uk/PROSPERO/display_record.asp?ID=CRD42017057039.</w:t>
              </w:r>
            </w:ins>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fessor Eddie Kane (corresponding author)</w:t>
            </w:r>
          </w:p>
          <w:p>
            <w:pPr>
              <w:pStyle w:val="Normal"/>
              <w:spacing w:lineRule="auto" w:line="240" w:before="0" w:after="8"/>
              <w:rPr>
                <w:sz w:val="20"/>
              </w:rPr>
            </w:pPr>
            <w:r>
              <w:rPr>
                <w:sz w:val="20"/>
              </w:rPr>
              <w:t>Centre for Health and Justice</w:t>
            </w:r>
          </w:p>
          <w:p>
            <w:pPr>
              <w:pStyle w:val="Normal"/>
              <w:spacing w:lineRule="auto" w:line="240" w:before="0" w:after="8"/>
              <w:rPr>
                <w:sz w:val="20"/>
              </w:rPr>
            </w:pPr>
            <w:r>
              <w:rPr>
                <w:sz w:val="20"/>
              </w:rPr>
              <w:t>Institute of Mental Health</w:t>
            </w:r>
          </w:p>
          <w:p>
            <w:pPr>
              <w:pStyle w:val="Normal"/>
              <w:spacing w:lineRule="auto" w:line="240" w:before="0" w:after="8"/>
              <w:rPr>
                <w:sz w:val="20"/>
              </w:rPr>
            </w:pPr>
            <w:r>
              <w:rPr>
                <w:sz w:val="20"/>
              </w:rPr>
              <w:t xml:space="preserve">University of Nottingham </w:t>
            </w:r>
          </w:p>
          <w:p>
            <w:pPr>
              <w:pStyle w:val="Normal"/>
              <w:spacing w:lineRule="auto" w:line="240" w:before="0" w:after="8"/>
              <w:rPr/>
            </w:pPr>
            <w:r>
              <w:rPr>
                <w:sz w:val="20"/>
              </w:rPr>
              <w:t>Triumph Road, NG7 2TU</w:t>
            </w:r>
          </w:p>
          <w:p>
            <w:pPr>
              <w:pStyle w:val="Normal"/>
              <w:spacing w:lineRule="auto" w:line="240" w:before="0" w:after="8"/>
              <w:rPr>
                <w:sz w:val="20"/>
              </w:rPr>
            </w:pPr>
            <w:r>
              <w:rPr>
                <w:sz w:val="20"/>
              </w:rPr>
              <w:t>Nottingham, UK</w:t>
            </w:r>
          </w:p>
          <w:p>
            <w:pPr>
              <w:pStyle w:val="Normal"/>
              <w:spacing w:lineRule="auto" w:line="240" w:before="0" w:after="8"/>
              <w:rPr>
                <w:sz w:val="20"/>
              </w:rPr>
            </w:pPr>
            <w:r>
              <w:rPr>
                <w:sz w:val="20"/>
              </w:rPr>
              <w:t>eddie.kane@nottingham.ac.uk</w:t>
            </w:r>
          </w:p>
          <w:p>
            <w:pPr>
              <w:pStyle w:val="Normal"/>
              <w:spacing w:lineRule="auto" w:line="240" w:before="0" w:after="8"/>
              <w:rPr>
                <w:sz w:val="20"/>
              </w:rPr>
            </w:pPr>
            <w:r>
              <w:rPr>
                <w:sz w:val="20"/>
              </w:rPr>
            </w:r>
          </w:p>
          <w:p>
            <w:pPr>
              <w:pStyle w:val="Normal"/>
              <w:spacing w:lineRule="auto" w:line="240" w:before="0" w:after="8"/>
              <w:rPr>
                <w:sz w:val="20"/>
              </w:rPr>
            </w:pPr>
            <w:r>
              <w:rPr>
                <w:sz w:val="20"/>
              </w:rPr>
              <w:t>Emily Evans</w:t>
            </w:r>
          </w:p>
          <w:p>
            <w:pPr>
              <w:pStyle w:val="Normal"/>
              <w:spacing w:lineRule="auto" w:line="240" w:before="0" w:after="8"/>
              <w:rPr>
                <w:sz w:val="20"/>
              </w:rPr>
            </w:pPr>
            <w:r>
              <w:rPr>
                <w:sz w:val="20"/>
              </w:rPr>
              <w:t>School of Medicine</w:t>
            </w:r>
          </w:p>
          <w:p>
            <w:pPr>
              <w:pStyle w:val="Normal"/>
              <w:spacing w:lineRule="auto" w:line="240" w:before="0" w:after="8"/>
              <w:rPr>
                <w:sz w:val="20"/>
              </w:rPr>
            </w:pPr>
            <w:r>
              <w:rPr>
                <w:sz w:val="20"/>
              </w:rPr>
              <w:t>University of Nottingham</w:t>
            </w:r>
          </w:p>
          <w:p>
            <w:pPr>
              <w:pStyle w:val="Normal"/>
              <w:spacing w:lineRule="auto" w:line="240" w:before="0" w:after="8"/>
              <w:rPr>
                <w:sz w:val="20"/>
              </w:rPr>
            </w:pPr>
            <w:r>
              <w:rPr>
                <w:sz w:val="20"/>
              </w:rPr>
              <w:t>Nottingham, UK</w:t>
            </w:r>
          </w:p>
          <w:p>
            <w:pPr>
              <w:pStyle w:val="Normal"/>
              <w:spacing w:lineRule="auto" w:line="240" w:before="0" w:after="8"/>
              <w:rPr/>
            </w:pPr>
            <w:r>
              <w:rPr>
                <w:sz w:val="20"/>
              </w:rPr>
              <w:t>emily.evans@nottingham.ac.uk</w:t>
            </w:r>
          </w:p>
          <w:p>
            <w:pPr>
              <w:pStyle w:val="Normal"/>
              <w:spacing w:lineRule="auto" w:line="240" w:before="0" w:after="8"/>
              <w:rPr>
                <w:sz w:val="20"/>
              </w:rPr>
            </w:pPr>
            <w:r>
              <w:rPr>
                <w:sz w:val="20"/>
              </w:rPr>
            </w:r>
          </w:p>
          <w:p>
            <w:pPr>
              <w:pStyle w:val="Normal"/>
              <w:spacing w:lineRule="auto" w:line="240" w:before="0" w:after="8"/>
              <w:rPr>
                <w:sz w:val="20"/>
              </w:rPr>
            </w:pPr>
            <w:r>
              <w:rPr>
                <w:sz w:val="20"/>
              </w:rPr>
              <w:t>Farhad Shokraneh</w:t>
            </w:r>
          </w:p>
          <w:p>
            <w:pPr>
              <w:pStyle w:val="Normal"/>
              <w:spacing w:lineRule="auto" w:line="240" w:before="0" w:after="8"/>
              <w:rPr>
                <w:sz w:val="20"/>
              </w:rPr>
            </w:pPr>
            <w:r>
              <w:rPr>
                <w:sz w:val="20"/>
              </w:rPr>
              <w:t>Institute of Mental Health</w:t>
            </w:r>
          </w:p>
          <w:p>
            <w:pPr>
              <w:pStyle w:val="Normal"/>
              <w:spacing w:lineRule="auto" w:line="240" w:before="0" w:after="8"/>
              <w:rPr>
                <w:sz w:val="20"/>
              </w:rPr>
            </w:pPr>
            <w:r>
              <w:rPr>
                <w:sz w:val="20"/>
              </w:rPr>
              <w:t>University of Nottingham</w:t>
            </w:r>
          </w:p>
          <w:p>
            <w:pPr>
              <w:pStyle w:val="Normal"/>
              <w:spacing w:lineRule="auto" w:line="240" w:before="0" w:after="8"/>
              <w:rPr>
                <w:sz w:val="20"/>
              </w:rPr>
            </w:pPr>
            <w:r>
              <w:rPr>
                <w:sz w:val="20"/>
              </w:rPr>
              <w:t>Nottingham, UK</w:t>
            </w:r>
          </w:p>
          <w:p>
            <w:pPr>
              <w:pStyle w:val="Normal"/>
              <w:spacing w:lineRule="auto" w:line="240" w:before="0" w:after="8"/>
              <w:rPr>
                <w:sz w:val="20"/>
              </w:rPr>
            </w:pPr>
            <w:r>
              <w:rPr>
                <w:sz w:val="20"/>
              </w:rPr>
              <w:t>farhadshokraneh@gmail.com</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Kane and Evans developed the PICO, defined the resources and databases to be searched, and undertook the screening of results. Shokraneh developed the search strategies and will execute the searches. Kane is the guarantor of this work.</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Review is being undertaken as part of work under the Police Knowledge Fund (HEFCE award number RR4809, recipient Eddie Kane)</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HEFCE</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In recent years there has been an increase in the level of investment related to intervention options for the police when encountering those with mental health problems. In England there are three commonly used but not necessarily commonly designed or operated interventions; Liaison and Diversion (L&amp;D), Street Triage and specialist staff embedded in Police Contact Control Rooms (CCRs). In addition, the Crisis Intervention Team (CIT) model is currently being used elsewhere and there is some early interest in the approach amongst police forces. This review will address an evidence gap around these interventions providing a baseline of research evidence for those who commission and provide services for individuals experiencing mental ill health and who are in contact with the justice system.</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The objectives of the review are </w:t>
            </w:r>
            <w:r>
              <w:rPr>
                <w:rFonts w:eastAsia="SimSun;宋体"/>
                <w:sz w:val="20"/>
                <w:lang w:eastAsia="zh-CN"/>
              </w:rPr>
              <w:t>to investigate t</w:t>
            </w:r>
            <w:r>
              <w:rPr>
                <w:sz w:val="20"/>
              </w:rPr>
              <w:t>he effectiveness of current policing related mental health interventions in England and Wales. The review will identify and report research on the relevant policing interventions, nationally and internationally and consider, when possible, which interventions or aspects of those interventions that are effective, regarding criminal justice and health outcomes.</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The key elements of the PICO are: persons with mental health problems, symptoms, or diagnoses who come into contact with the police; interventions involving partnership working between police and mental health nurses to divert those with mental health problems away from criminal justice processes; comparisons with control groups or areas where such interventions have not been introduced; outcomes concerning criminal justice and health outcomes.</w:t>
            </w:r>
          </w:p>
          <w:p>
            <w:pPr>
              <w:pStyle w:val="Normal"/>
              <w:spacing w:lineRule="auto" w:line="240" w:before="0" w:after="8"/>
              <w:rPr>
                <w:sz w:val="20"/>
              </w:rPr>
            </w:pPr>
            <w:r>
              <w:rPr>
                <w:sz w:val="20"/>
              </w:rPr>
              <w:t>The inclusion criteria requires any included studies to report an objective outcome measure(s) regarding offending or mental health, and to have an experimental or quasi-experimental design including a comparator group(s) or pre/post comparison. The review excludes PhD theses, papers in non-English languages and papers published prior to 198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Twenty-nine relevant databases and sources have been selected which will be systematically searched for papers published after 1980. Keywords have been collected through experts’ opinion, literature review, controlled vocabulary, and reviewing the results of a primary scoping review to allow the above PICO to be develop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G.</w:t>
              <w:tab/>
              <w:t>PsycINFO via Ovid SP</w:t>
            </w:r>
          </w:p>
          <w:p>
            <w:pPr>
              <w:pStyle w:val="Normal"/>
              <w:spacing w:lineRule="auto" w:line="240" w:before="0" w:after="8"/>
              <w:rPr/>
            </w:pPr>
            <w:r>
              <w:rPr>
                <w:sz w:val="20"/>
              </w:rPr>
              <w:t xml:space="preserve"> </w:t>
            </w:r>
            <w:r>
              <w:rPr>
                <w:sz w:val="20"/>
              </w:rPr>
              <w:t>1. (Accompan* or Collaborat* or Cooperat* or Engag* or Initiative* or Integrat* or Interact* or Liaison or Model* or Partners or Partnership* or Team*).ti,ab.</w:t>
            </w:r>
          </w:p>
          <w:p>
            <w:pPr>
              <w:pStyle w:val="Normal"/>
              <w:spacing w:lineRule="auto" w:line="240" w:before="0" w:after="8"/>
              <w:rPr/>
            </w:pPr>
            <w:r>
              <w:rPr>
                <w:sz w:val="20"/>
              </w:rPr>
              <w:t>2. Crime/ OR Criminals/ OR Crises/ OR Emergency Management/ OR Crisis Intervention/ OR (Crime or Crisis or Crises or Event or Events or Occur* or Incident* or Emergenc* or Disturbance*).ti,ab.</w:t>
            </w:r>
          </w:p>
          <w:p>
            <w:pPr>
              <w:pStyle w:val="Normal"/>
              <w:spacing w:lineRule="auto" w:line="240" w:before="0" w:after="8"/>
              <w:rPr/>
            </w:pPr>
            <w:r>
              <w:rPr>
                <w:sz w:val="20"/>
              </w:rPr>
              <w:t>3. Law Enforcement/ OR Police Personnel/ OR (Arrest* or Custody or "Law Enforcement" or Police or "Re-Arrest").ti,ab.</w:t>
            </w:r>
          </w:p>
          <w:p>
            <w:pPr>
              <w:pStyle w:val="Normal"/>
              <w:spacing w:lineRule="auto" w:line="240" w:before="0" w:after="8"/>
              <w:rPr/>
            </w:pPr>
            <w:r>
              <w:rPr>
                <w:sz w:val="20"/>
              </w:rPr>
              <w:t>4. Exp Mental Disorders/ OR Mentally Ill Offenders/ OR Psychiatric Patients/ OR ("Mental Health Conditions" or "Mental Health Crisis" or "Mental Health Issues" or "Mental Illness" or "Mental Illnesses" or "Psychiatric Crisis" or "Psychiatric Emergencies" or "Psychiatric Emergency" or "Psychiatric Syndromes").ti,ab.</w:t>
            </w:r>
          </w:p>
          <w:p>
            <w:pPr>
              <w:pStyle w:val="Normal"/>
              <w:spacing w:lineRule="auto" w:line="240" w:before="0" w:after="8"/>
              <w:rPr>
                <w:sz w:val="20"/>
              </w:rPr>
            </w:pPr>
            <w:r>
              <w:rPr>
                <w:sz w:val="20"/>
              </w:rPr>
              <w:t>5. 1 AND 2 AND 3 AND 4</w:t>
            </w:r>
          </w:p>
          <w:p>
            <w:pPr>
              <w:pStyle w:val="Normal"/>
              <w:spacing w:lineRule="auto" w:line="240" w:before="0" w:after="8"/>
              <w:rPr>
                <w:sz w:val="20"/>
              </w:rPr>
            </w:pPr>
            <w:r>
              <w:rPr>
                <w:sz w:val="20"/>
              </w:rPr>
            </w:r>
          </w:p>
          <w:p>
            <w:pPr>
              <w:pStyle w:val="Normal"/>
              <w:spacing w:lineRule="auto" w:line="240" w:before="0" w:after="8"/>
              <w:rPr>
                <w:sz w:val="20"/>
              </w:rPr>
            </w:pPr>
            <w:r>
              <w:rPr>
                <w:sz w:val="20"/>
              </w:rPr>
              <w:t xml:space="preserve">To be applied for the period 1980 onwards. </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pPr>
            <w:r>
              <w:rPr>
                <w:sz w:val="20"/>
              </w:rPr>
              <w:t>11a</w:t>
            </w:r>
          </w:p>
        </w:tc>
        <w:tc>
          <w:tcPr>
            <w:tcW w:w="9944" w:type="dxa"/>
            <w:tcBorders/>
          </w:tcPr>
          <w:p>
            <w:pPr>
              <w:pStyle w:val="Normal"/>
              <w:spacing w:lineRule="auto" w:line="240" w:before="0" w:after="8"/>
              <w:rPr>
                <w:sz w:val="20"/>
              </w:rPr>
            </w:pPr>
            <w:r>
              <w:rPr>
                <w:sz w:val="20"/>
              </w:rPr>
              <w:t xml:space="preserve">Search results will be presented and managed in EndNote X7. This will be used to undertake the initial screen of the results, based on title and abstract. Papers which require a full text review will be gathered and managed electronically where possible. </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udies returned in the search results will be initially screened on the title and abstract, with a second level screening undertaken on a sub-sample on the full text of the item. The reasons for exclusion will be noted for each record. This will be undertaken by two independent researchers (Kane and Evans). Disagreement will be resolved through discussion or recourse to a third party.</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Of those studies included, following a full text review, the aims, methodological approach and findings will be gathered and reported in the review. This will be undertaken by Evans independently. </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Research aims and questions, sample size and type, study design (including whether a comparison is used or a pre/post deign), and findings including whether findings or differences or statistically significant. Due to the limited and varied nature of the research evidence in this field, it is expected that these items will vary across the included studies.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Objective outcome measure(s) regarding criminal justice or mental health including: improved assessment, referral and treatment (quality and timeliness) of those with mental illness; improved mental health outcomes </w:t>
            </w:r>
            <w:ins w:id="1" w:author="Emily Evans" w:date="2017-02-28T13:54:00Z">
              <w:r>
                <w:rPr>
                  <w:sz w:val="20"/>
                </w:rPr>
                <w:t xml:space="preserve">(such as change in status or diagnosis as assessed by practitioners using valid measures) </w:t>
              </w:r>
            </w:ins>
            <w:r>
              <w:rPr>
                <w:sz w:val="20"/>
              </w:rPr>
              <w:t xml:space="preserve">and service engagement; reduced use of Section 135/6 of the Mental Health Act; reduced demand on police forces and police officer time; increased demand on community mental health services; improved multi-agency working amongst those involved; reductions in reoffending. Any of these will be considered equally and are equally relevant.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n order to avoid publication bias and selective reporting the search conducted will include grey literature and unpublished reports. In addition, because research protocols in this area do not get formally registered, the authors will also aim to assess the results from different studies together and contact the authors for more information if required. </w:t>
            </w:r>
            <w:ins w:id="2" w:author="Emily Evans" w:date="2017-02-28T13:52:00Z">
              <w:r>
                <w:rPr>
                  <w:sz w:val="20"/>
                </w:rPr>
                <w:t>Relevant studies will be assessed for risk of bias using the Cochrane tools for RCT and non-RCT designs</w:t>
              </w:r>
            </w:ins>
            <w:ins w:id="3" w:author="Emily Evans" w:date="2017-02-28T15:04:00Z">
              <w:r>
                <w:rPr>
                  <w:sz w:val="20"/>
                </w:rPr>
                <w:t xml:space="preserve">, RoB 2.0 and ROBINS-I respectively (Available at: http://www.riskofbias.info/). </w:t>
              </w:r>
            </w:ins>
            <w:ins w:id="4" w:author="Emily Evans" w:date="2017-02-28T13:52:00Z">
              <w:r>
                <w:rPr>
                  <w:sz w:val="20"/>
                </w:rPr>
                <w:t>These consider aspects of the study design and conduct.</w:t>
              </w:r>
            </w:ins>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Where the study data allows it we will conduct data synthesis, using risk ratios for binary data, mean difference for continuous data, or </w:t>
            </w:r>
            <w:r>
              <w:rPr>
                <w:sz w:val="20"/>
                <w:lang w:val="en"/>
              </w:rPr>
              <w:t>effect estimates for summary effects data</w:t>
            </w:r>
            <w:r>
              <w:rPr>
                <w:sz w:val="20"/>
              </w:rPr>
              <w:t xml:space="preserve">.  It is expected however that due to the limited and varied nature of the research evidence in this field, it will not be possible to quantitatively synthesize findings across the included studies. The findings will be narratively synthesised.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Studies reporting the same outcomes measures, such as number of arrests, days in jail, day in treatment, will be compared and reported alongside each other. Studies reporting outcome measures on similar topics, such as recidivism or mental health treatment, will also be compared as far as possibl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As above, in order to avoid publication bias and selective reporting, the review will consider grey literature and unpublished reports and the authors will aim to assess the results from different studies together and contact the authors for more information if required.</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Where the nature of the studies permit it, A GRADE table of findings will be developed in order to support the identification of relevant results with regard to the aims of the study, research design, and outcome measures. As above the nature of the studies in the topic area may require such a table to be adapted.</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6T15:56:00Z</dcterms:created>
  <dc:creator>Larissa Shamseer</dc:creator>
  <dc:description/>
  <dc:language>en-US</dc:language>
  <cp:lastModifiedBy>Emily Evans</cp:lastModifiedBy>
  <dcterms:modified xsi:type="dcterms:W3CDTF">2017-03-06T15:56:00Z</dcterms:modified>
  <cp:revision>2</cp:revision>
  <dc:subject/>
  <dc:title/>
</cp:coreProperties>
</file>